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C367AC" w:rsidRPr="00C367AC" w:rsidTr="00AF10F8">
        <w:tc>
          <w:tcPr>
            <w:tcW w:w="8522" w:type="dxa"/>
            <w:gridSpan w:val="2"/>
            <w:shd w:val="pct10" w:color="auto" w:fill="auto"/>
          </w:tcPr>
          <w:p w:rsidR="00C367AC" w:rsidRPr="00B85B59" w:rsidRDefault="00690140" w:rsidP="00B40E69">
            <w:pPr>
              <w:spacing w:line="276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B85B59">
              <w:rPr>
                <w:rFonts w:ascii="Arial Narrow" w:hAnsi="Arial Narrow"/>
                <w:b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663D5D8E" wp14:editId="5B3AF118">
                      <wp:simplePos x="0" y="0"/>
                      <wp:positionH relativeFrom="column">
                        <wp:posOffset>1452245</wp:posOffset>
                      </wp:positionH>
                      <wp:positionV relativeFrom="paragraph">
                        <wp:posOffset>-625475</wp:posOffset>
                      </wp:positionV>
                      <wp:extent cx="2092960" cy="285750"/>
                      <wp:effectExtent l="0" t="0" r="24130" b="19050"/>
                      <wp:wrapNone/>
                      <wp:docPr id="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2960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10D8C" w:rsidRPr="004355EE" w:rsidRDefault="00B95E79" w:rsidP="00B95E79">
                                  <w:pPr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4355EE">
                                    <w:rPr>
                                      <w:rFonts w:ascii="Arial" w:hAnsi="Arial" w:cs="Arial"/>
                                    </w:rPr>
                                    <w:t>Data extraction form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4000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63D5D8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114.35pt;margin-top:-49.25pt;width:164.8pt;height:22.5pt;z-index:251658240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dXWCKwIAAFAEAAAOAAAAZHJzL2Uyb0RvYy54bWysVNuO2yAQfa/Uf0C8N3asZDex4qy22aaq&#10;tL1Iu/0AjHGMCgwFEjv9+g44m1ptn6r6ATHMcJg5Z8abu0ErchLOSzAVnc9ySoTh0EhzqOjX5/2b&#10;FSU+MNMwBUZU9Cw8vdu+frXpbSkK6EA1whEEMb7sbUW7EGyZZZ53QjM/AysMOltwmgU03SFrHOsR&#10;XausyPObrAfXWAdceI+nD6OTbhN+2woePretF4GoimJuIa0urXVcs+2GlQfHbCf5JQ32D1loJg0+&#10;eoV6YIGRo5N/QGnJHXhow4yDzqBtJRepBqxmnv9WzVPHrEi1IDneXmny/w+Wfzp9cUQ2qB0lhmmU&#10;6FkMgbyFgRSRnd76EoOeLIaFAY9jZKzU20fg3zwxsOuYOYh756DvBGswu3m8mU2ujjg+gtT9R2jw&#10;GXYMkICG1ukIiGQQREeVzldlYiocD4t8Xaxv0MXRV6yWt8skXcbKl9vW+fBegCZxU1GHyid0dnr0&#10;IWbDypeQlD0o2eylUslwh3qnHDkx7JJ9+lIBWOQ0TBnSV3S9LJYjAVOfn0Lk6fsbhJYB211JXdHV&#10;NYiVkbZ3pknNGJhU4x5TVubCY6RuJDEM9XDRpYbmjIw6GNsaxxA3HbgflPTY0hX134/MCUrUB4Oq&#10;rOeLRZyBZCyWtwUabuqppx5mOEJVNFAybndhnJujdfLQ4UtjHxi4RyVbmUiOko9ZXfLGtk3cX0Ys&#10;zsXUTlG/fgTbnwAAAP//AwBQSwMEFAAGAAgAAAAhAJuV4dngAAAACwEAAA8AAABkcnMvZG93bnJl&#10;di54bWxMj8FOwzAMhu9IvENkJG5buk6BUppOaNIuu1Em2DFrQpOtcaom27q3x5zgaPvT7++vVpPv&#10;2cWM0QWUsJhnwAy2QTvsJOw+NrMCWEwKteoDGgk3E2FV399VqtThiu/m0qSOUQjGUkmwKQ0l57G1&#10;xqs4D4NBun2H0atE49hxPaorhfue51n2xL1ySB+sGszamvbUnL2EeFpsxFc47ux+e7PNce8+3XYt&#10;5ePD9PYKLJkp/cHwq0/qUJPTIZxRR9ZLyPPimVAJs5dCACNCiGIJ7EAbsRTA64r/71D/AAAA//8D&#10;AFBLAQItABQABgAIAAAAIQC2gziS/gAAAOEBAAATAAAAAAAAAAAAAAAAAAAAAABbQ29udGVudF9U&#10;eXBlc10ueG1sUEsBAi0AFAAGAAgAAAAhADj9If/WAAAAlAEAAAsAAAAAAAAAAAAAAAAALwEAAF9y&#10;ZWxzLy5yZWxzUEsBAi0AFAAGAAgAAAAhAPR1dYIrAgAAUAQAAA4AAAAAAAAAAAAAAAAALgIAAGRy&#10;cy9lMm9Eb2MueG1sUEsBAi0AFAAGAAgAAAAhAJuV4dngAAAACwEAAA8AAAAAAAAAAAAAAAAAhQQA&#10;AGRycy9kb3ducmV2LnhtbFBLBQYAAAAABAAEAPMAAACSBQAAAAA=&#10;">
                      <v:textbox>
                        <w:txbxContent>
                          <w:p w:rsidR="00710D8C" w:rsidRPr="004355EE" w:rsidRDefault="00B95E79" w:rsidP="00B95E79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4355EE">
                              <w:rPr>
                                <w:rFonts w:ascii="Arial" w:hAnsi="Arial" w:cs="Arial"/>
                              </w:rPr>
                              <w:t>Data extraction form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40E69" w:rsidRPr="00B85B59">
              <w:rPr>
                <w:rFonts w:ascii="Arial Narrow" w:hAnsi="Arial Narrow"/>
                <w:b/>
                <w:sz w:val="20"/>
                <w:szCs w:val="20"/>
              </w:rPr>
              <w:t>STUDY DETAILS</w:t>
            </w:r>
          </w:p>
          <w:p w:rsidR="00181C74" w:rsidRPr="00C367AC" w:rsidRDefault="00181C74" w:rsidP="00B40E69">
            <w:pPr>
              <w:spacing w:line="276" w:lineRule="auto"/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bookmarkStart w:id="0" w:name="_GoBack"/>
        <w:bookmarkEnd w:id="0"/>
      </w:tr>
      <w:tr w:rsidR="00B40E69" w:rsidRPr="00C367AC" w:rsidTr="00B40E69">
        <w:tc>
          <w:tcPr>
            <w:tcW w:w="8522" w:type="dxa"/>
            <w:gridSpan w:val="2"/>
            <w:shd w:val="clear" w:color="auto" w:fill="auto"/>
          </w:tcPr>
          <w:p w:rsidR="00B40E69" w:rsidRDefault="00B40E69" w:rsidP="003467E9">
            <w:pPr>
              <w:autoSpaceDE w:val="0"/>
              <w:autoSpaceDN w:val="0"/>
              <w:adjustRightInd w:val="0"/>
              <w:rPr>
                <w:rFonts w:ascii="Arial Narrow" w:hAnsi="Arial Narrow"/>
                <w:b/>
                <w:sz w:val="18"/>
                <w:szCs w:val="18"/>
              </w:rPr>
            </w:pPr>
            <w:r w:rsidRPr="00B40E69">
              <w:rPr>
                <w:rFonts w:ascii="Arial Narrow" w:hAnsi="Arial Narrow"/>
                <w:b/>
                <w:sz w:val="18"/>
                <w:szCs w:val="18"/>
              </w:rPr>
              <w:t>Reference</w:t>
            </w:r>
            <w:r w:rsidR="007F539B">
              <w:rPr>
                <w:rFonts w:ascii="Arial Narrow" w:hAnsi="Arial Narrow"/>
                <w:b/>
                <w:sz w:val="18"/>
                <w:szCs w:val="18"/>
              </w:rPr>
              <w:t>:</w:t>
            </w:r>
          </w:p>
          <w:p w:rsidR="00B95E79" w:rsidRPr="003E6C60" w:rsidRDefault="00B95E79" w:rsidP="003467E9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8"/>
                <w:szCs w:val="18"/>
                <w:lang w:eastAsia="en-AU"/>
              </w:rPr>
            </w:pPr>
          </w:p>
        </w:tc>
      </w:tr>
      <w:tr w:rsidR="00B40E69" w:rsidRPr="00C367AC" w:rsidTr="00B40E69">
        <w:tc>
          <w:tcPr>
            <w:tcW w:w="8522" w:type="dxa"/>
            <w:gridSpan w:val="2"/>
            <w:shd w:val="clear" w:color="auto" w:fill="auto"/>
          </w:tcPr>
          <w:p w:rsidR="00B40E69" w:rsidRDefault="00B40E69" w:rsidP="003467E9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Location</w:t>
            </w:r>
            <w:r w:rsidR="007F539B">
              <w:rPr>
                <w:rFonts w:ascii="Arial Narrow" w:hAnsi="Arial Narrow"/>
                <w:b/>
                <w:sz w:val="18"/>
                <w:szCs w:val="18"/>
              </w:rPr>
              <w:t>:</w:t>
            </w:r>
          </w:p>
          <w:p w:rsidR="00B95E79" w:rsidRPr="00B40E69" w:rsidRDefault="00B95E79" w:rsidP="003467E9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</w:p>
        </w:tc>
      </w:tr>
      <w:tr w:rsidR="00B40E69" w:rsidRPr="00C367AC" w:rsidTr="00B40E69">
        <w:tc>
          <w:tcPr>
            <w:tcW w:w="8522" w:type="dxa"/>
            <w:gridSpan w:val="2"/>
            <w:shd w:val="clear" w:color="auto" w:fill="auto"/>
          </w:tcPr>
          <w:p w:rsidR="00B40E69" w:rsidRDefault="00E942B8" w:rsidP="003D6559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 xml:space="preserve">Affiliation and source </w:t>
            </w:r>
            <w:r w:rsidR="00B40E69">
              <w:rPr>
                <w:rFonts w:ascii="Arial Narrow" w:hAnsi="Arial Narrow"/>
                <w:b/>
                <w:sz w:val="18"/>
                <w:szCs w:val="18"/>
              </w:rPr>
              <w:t>of funding</w:t>
            </w:r>
            <w:r w:rsidR="007F539B">
              <w:rPr>
                <w:rFonts w:ascii="Arial Narrow" w:hAnsi="Arial Narrow"/>
                <w:b/>
                <w:sz w:val="18"/>
                <w:szCs w:val="18"/>
              </w:rPr>
              <w:t>:</w:t>
            </w:r>
          </w:p>
          <w:p w:rsidR="00B95E79" w:rsidRPr="00B40E69" w:rsidRDefault="00B95E79" w:rsidP="003D6559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</w:p>
        </w:tc>
      </w:tr>
      <w:tr w:rsidR="00E942B8" w:rsidRPr="00C367AC" w:rsidTr="00E942B8">
        <w:tc>
          <w:tcPr>
            <w:tcW w:w="8522" w:type="dxa"/>
            <w:gridSpan w:val="2"/>
            <w:shd w:val="clear" w:color="auto" w:fill="auto"/>
          </w:tcPr>
          <w:p w:rsidR="003467E9" w:rsidRPr="007F539B" w:rsidRDefault="00E942B8" w:rsidP="003467E9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Study design</w:t>
            </w:r>
            <w:r w:rsidR="007F539B">
              <w:rPr>
                <w:rFonts w:ascii="Arial Narrow" w:hAnsi="Arial Narrow"/>
                <w:b/>
                <w:sz w:val="18"/>
                <w:szCs w:val="18"/>
              </w:rPr>
              <w:t>:</w:t>
            </w:r>
          </w:p>
          <w:p w:rsidR="007C2060" w:rsidRPr="007F539B" w:rsidRDefault="007C2060" w:rsidP="003D6559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95E79" w:rsidRPr="00C367AC" w:rsidTr="00C20BD1">
        <w:tc>
          <w:tcPr>
            <w:tcW w:w="4261" w:type="dxa"/>
            <w:shd w:val="clear" w:color="auto" w:fill="auto"/>
          </w:tcPr>
          <w:p w:rsidR="00B95E79" w:rsidRDefault="00B95E79" w:rsidP="003467E9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Number of Females:</w:t>
            </w:r>
          </w:p>
          <w:p w:rsidR="00B95E79" w:rsidRDefault="00B95E79" w:rsidP="003467E9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4261" w:type="dxa"/>
            <w:shd w:val="clear" w:color="auto" w:fill="auto"/>
          </w:tcPr>
          <w:p w:rsidR="00B95E79" w:rsidRDefault="00B95E79" w:rsidP="003467E9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Number of Males:</w:t>
            </w:r>
          </w:p>
        </w:tc>
      </w:tr>
      <w:tr w:rsidR="00B95E79" w:rsidRPr="00C367AC" w:rsidTr="00C20BD1">
        <w:tc>
          <w:tcPr>
            <w:tcW w:w="4261" w:type="dxa"/>
            <w:shd w:val="clear" w:color="auto" w:fill="auto"/>
          </w:tcPr>
          <w:p w:rsidR="00B95E79" w:rsidRDefault="00B95E79" w:rsidP="00B95E79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Female sample characteristics:</w:t>
            </w:r>
          </w:p>
          <w:p w:rsidR="00B95E79" w:rsidRDefault="00B95E79" w:rsidP="00B95E79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Age: Mean, Median, SD:</w:t>
            </w:r>
          </w:p>
          <w:p w:rsidR="00B95E79" w:rsidRDefault="00B95E79" w:rsidP="00B95E79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Duration of infertility in years:</w:t>
            </w:r>
          </w:p>
          <w:p w:rsidR="00B95E79" w:rsidRDefault="00B95E79" w:rsidP="00B95E79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Infertility aetiology:</w:t>
            </w:r>
          </w:p>
          <w:p w:rsidR="00B95E79" w:rsidRDefault="00B95E79" w:rsidP="00B95E79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Duration of treatment:</w:t>
            </w:r>
          </w:p>
          <w:p w:rsidR="00B95E79" w:rsidRPr="00B95E79" w:rsidRDefault="00B95E79" w:rsidP="00B95E79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Number of previous children:</w:t>
            </w:r>
          </w:p>
        </w:tc>
        <w:tc>
          <w:tcPr>
            <w:tcW w:w="4261" w:type="dxa"/>
            <w:shd w:val="clear" w:color="auto" w:fill="auto"/>
          </w:tcPr>
          <w:p w:rsidR="00B95E79" w:rsidRDefault="00B95E79" w:rsidP="00B95E79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Male sample characteristics:</w:t>
            </w:r>
          </w:p>
          <w:p w:rsidR="00B95E79" w:rsidRDefault="00B95E79" w:rsidP="00B95E79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Age: Mean, Median, SD:</w:t>
            </w:r>
          </w:p>
          <w:p w:rsidR="00B95E79" w:rsidRDefault="00B95E79" w:rsidP="00B95E79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Number of previous children:</w:t>
            </w:r>
          </w:p>
        </w:tc>
      </w:tr>
      <w:tr w:rsidR="00B95E79" w:rsidRPr="00C367AC" w:rsidTr="00C20BD1">
        <w:tc>
          <w:tcPr>
            <w:tcW w:w="4261" w:type="dxa"/>
            <w:shd w:val="clear" w:color="auto" w:fill="auto"/>
          </w:tcPr>
          <w:p w:rsidR="00B95E79" w:rsidRDefault="00B95E79" w:rsidP="00B95E79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Selection criteria for females:</w:t>
            </w:r>
          </w:p>
          <w:p w:rsidR="00B95E79" w:rsidRPr="00B95E79" w:rsidRDefault="00B95E79" w:rsidP="00B95E79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B95E79">
              <w:rPr>
                <w:rFonts w:ascii="Arial Narrow" w:hAnsi="Arial Narrow"/>
                <w:sz w:val="18"/>
                <w:szCs w:val="18"/>
              </w:rPr>
              <w:t>Inclusion criteria:</w:t>
            </w:r>
          </w:p>
          <w:p w:rsidR="00B95E79" w:rsidRDefault="00B95E79" w:rsidP="00B95E79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  <w:r w:rsidRPr="00B95E79">
              <w:rPr>
                <w:rFonts w:ascii="Arial Narrow" w:hAnsi="Arial Narrow"/>
                <w:sz w:val="18"/>
                <w:szCs w:val="18"/>
              </w:rPr>
              <w:t>Exclusion criteria:</w:t>
            </w:r>
          </w:p>
        </w:tc>
        <w:tc>
          <w:tcPr>
            <w:tcW w:w="4261" w:type="dxa"/>
            <w:shd w:val="clear" w:color="auto" w:fill="auto"/>
          </w:tcPr>
          <w:p w:rsidR="00B95E79" w:rsidRDefault="00B95E79" w:rsidP="00B95E79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Selection criteria for males:</w:t>
            </w:r>
          </w:p>
          <w:p w:rsidR="00B95E79" w:rsidRPr="00B95E79" w:rsidRDefault="00B95E79" w:rsidP="00B95E79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B95E79">
              <w:rPr>
                <w:rFonts w:ascii="Arial Narrow" w:hAnsi="Arial Narrow"/>
                <w:sz w:val="18"/>
                <w:szCs w:val="18"/>
              </w:rPr>
              <w:t>Inclusion criteria:</w:t>
            </w:r>
          </w:p>
          <w:p w:rsidR="00B95E79" w:rsidRDefault="00B95E79" w:rsidP="00B95E79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  <w:r w:rsidRPr="00B95E79">
              <w:rPr>
                <w:rFonts w:ascii="Arial Narrow" w:hAnsi="Arial Narrow"/>
                <w:sz w:val="18"/>
                <w:szCs w:val="18"/>
              </w:rPr>
              <w:t>Exclusion criteria:</w:t>
            </w:r>
          </w:p>
        </w:tc>
      </w:tr>
      <w:tr w:rsidR="00B95E79" w:rsidRPr="00C367AC" w:rsidTr="00C20BD1">
        <w:tc>
          <w:tcPr>
            <w:tcW w:w="4261" w:type="dxa"/>
            <w:shd w:val="clear" w:color="auto" w:fill="auto"/>
          </w:tcPr>
          <w:p w:rsidR="00B95E79" w:rsidRDefault="00B95E79" w:rsidP="00B95E79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Treatment specifications:</w:t>
            </w:r>
          </w:p>
          <w:p w:rsidR="00B95E79" w:rsidRDefault="00B95E79" w:rsidP="00B95E79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IVF or ICSI:</w:t>
            </w:r>
          </w:p>
          <w:p w:rsidR="00B95E79" w:rsidRDefault="00B95E79" w:rsidP="00B95E79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Donor or autologous oocytes:</w:t>
            </w:r>
          </w:p>
          <w:p w:rsidR="00B95E79" w:rsidRDefault="00B95E79" w:rsidP="00B95E79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Donor or autologous sperm:</w:t>
            </w:r>
          </w:p>
          <w:p w:rsidR="00B95E79" w:rsidRPr="00B95E79" w:rsidRDefault="00B95E79" w:rsidP="00B95E79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Surrogate / gestational carrier:</w:t>
            </w:r>
          </w:p>
        </w:tc>
        <w:tc>
          <w:tcPr>
            <w:tcW w:w="4261" w:type="dxa"/>
            <w:shd w:val="clear" w:color="auto" w:fill="auto"/>
          </w:tcPr>
          <w:p w:rsidR="00B95E79" w:rsidRDefault="00B95E79" w:rsidP="00B95E79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-</w:t>
            </w:r>
          </w:p>
        </w:tc>
      </w:tr>
      <w:tr w:rsidR="005C2075" w:rsidRPr="00C367AC" w:rsidTr="00FF76C7">
        <w:tc>
          <w:tcPr>
            <w:tcW w:w="8522" w:type="dxa"/>
            <w:gridSpan w:val="2"/>
            <w:shd w:val="clear" w:color="auto" w:fill="auto"/>
          </w:tcPr>
          <w:p w:rsidR="005C2075" w:rsidRDefault="005C2075" w:rsidP="00B95E79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Number of treatment cycles:</w:t>
            </w:r>
          </w:p>
          <w:p w:rsidR="00181C74" w:rsidRDefault="00181C74" w:rsidP="00B95E79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</w:p>
        </w:tc>
      </w:tr>
      <w:tr w:rsidR="005C2075" w:rsidRPr="00C367AC" w:rsidTr="0057008F">
        <w:tc>
          <w:tcPr>
            <w:tcW w:w="8522" w:type="dxa"/>
            <w:gridSpan w:val="2"/>
            <w:shd w:val="clear" w:color="auto" w:fill="auto"/>
          </w:tcPr>
          <w:p w:rsidR="005C2075" w:rsidRDefault="005C2075" w:rsidP="00B95E79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Follow-up and losses / withdrawals</w:t>
            </w:r>
            <w:r w:rsidR="004355EE">
              <w:rPr>
                <w:rFonts w:ascii="Arial Narrow" w:hAnsi="Arial Narrow"/>
                <w:b/>
                <w:sz w:val="18"/>
                <w:szCs w:val="18"/>
              </w:rPr>
              <w:t xml:space="preserve"> / treatment cessation</w:t>
            </w:r>
            <w:r>
              <w:rPr>
                <w:rFonts w:ascii="Arial Narrow" w:hAnsi="Arial Narrow"/>
                <w:b/>
                <w:sz w:val="18"/>
                <w:szCs w:val="18"/>
              </w:rPr>
              <w:t>:</w:t>
            </w:r>
          </w:p>
          <w:p w:rsidR="005C2075" w:rsidRPr="005C2075" w:rsidRDefault="005C2075" w:rsidP="005C2075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5C2075">
              <w:rPr>
                <w:rFonts w:ascii="Arial Narrow" w:hAnsi="Arial Narrow"/>
                <w:sz w:val="18"/>
                <w:szCs w:val="18"/>
              </w:rPr>
              <w:t xml:space="preserve">Duration of follow-up:  </w:t>
            </w:r>
          </w:p>
          <w:p w:rsidR="005C2075" w:rsidRDefault="005C2075" w:rsidP="005C2075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5C2075">
              <w:rPr>
                <w:rFonts w:ascii="Arial Narrow" w:hAnsi="Arial Narrow"/>
                <w:sz w:val="18"/>
                <w:szCs w:val="18"/>
              </w:rPr>
              <w:t>Withdrawals:</w:t>
            </w:r>
            <w:r>
              <w:rPr>
                <w:rFonts w:ascii="Arial Narrow" w:hAnsi="Arial Narrow"/>
                <w:sz w:val="18"/>
                <w:szCs w:val="18"/>
              </w:rPr>
              <w:t xml:space="preserve">  </w:t>
            </w:r>
          </w:p>
          <w:p w:rsidR="005C2075" w:rsidRDefault="005C2075" w:rsidP="00CE2AFA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5C2075">
              <w:rPr>
                <w:rFonts w:ascii="Arial Narrow" w:hAnsi="Arial Narrow"/>
                <w:sz w:val="18"/>
                <w:szCs w:val="18"/>
              </w:rPr>
              <w:t>Lost to follow-up:</w:t>
            </w:r>
            <w:r>
              <w:rPr>
                <w:rFonts w:ascii="Arial Narrow" w:hAnsi="Arial Narrow"/>
                <w:sz w:val="18"/>
                <w:szCs w:val="18"/>
              </w:rPr>
              <w:t xml:space="preserve"> [number, with reasons]</w:t>
            </w:r>
            <w:r w:rsidR="00B753D3">
              <w:rPr>
                <w:rFonts w:ascii="Arial Narrow" w:hAnsi="Arial Narrow"/>
                <w:sz w:val="18"/>
                <w:szCs w:val="18"/>
              </w:rPr>
              <w:t>:</w:t>
            </w:r>
          </w:p>
          <w:p w:rsidR="00B753D3" w:rsidRPr="005C2075" w:rsidRDefault="00B753D3" w:rsidP="00CE2AFA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Reasons for treatment cessation:</w:t>
            </w:r>
          </w:p>
        </w:tc>
      </w:tr>
      <w:tr w:rsidR="005C2075" w:rsidRPr="00C367AC" w:rsidTr="002A0C4F">
        <w:tc>
          <w:tcPr>
            <w:tcW w:w="8522" w:type="dxa"/>
            <w:gridSpan w:val="2"/>
            <w:shd w:val="clear" w:color="auto" w:fill="auto"/>
          </w:tcPr>
          <w:p w:rsidR="005C2075" w:rsidRDefault="005C2075" w:rsidP="00B95E79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Outcome measures:</w:t>
            </w:r>
          </w:p>
          <w:p w:rsidR="005C2075" w:rsidRDefault="005C2075" w:rsidP="00B95E79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Depression / depressive symptoms</w:t>
            </w:r>
          </w:p>
          <w:p w:rsidR="005C2075" w:rsidRDefault="005C2075" w:rsidP="00B95E79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Anxiety</w:t>
            </w:r>
          </w:p>
          <w:p w:rsidR="005C2075" w:rsidRDefault="005C2075" w:rsidP="00B92052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B92052">
              <w:rPr>
                <w:rFonts w:ascii="Arial Narrow" w:hAnsi="Arial Narrow"/>
                <w:sz w:val="18"/>
                <w:szCs w:val="18"/>
              </w:rPr>
              <w:t>Anger</w:t>
            </w:r>
            <w:r>
              <w:rPr>
                <w:rFonts w:ascii="Arial Narrow" w:hAnsi="Arial Narrow"/>
                <w:sz w:val="18"/>
                <w:szCs w:val="18"/>
              </w:rPr>
              <w:t xml:space="preserve"> / Vigour </w:t>
            </w:r>
          </w:p>
          <w:p w:rsidR="005C2075" w:rsidRDefault="005C2075" w:rsidP="00B92052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S</w:t>
            </w:r>
            <w:r w:rsidRPr="00B92052">
              <w:rPr>
                <w:rFonts w:ascii="Arial Narrow" w:hAnsi="Arial Narrow"/>
                <w:sz w:val="18"/>
                <w:szCs w:val="18"/>
              </w:rPr>
              <w:t>elf-esteem</w:t>
            </w:r>
            <w:r>
              <w:rPr>
                <w:rFonts w:ascii="Arial Narrow" w:hAnsi="Arial Narrow"/>
                <w:sz w:val="18"/>
                <w:szCs w:val="18"/>
              </w:rPr>
              <w:t xml:space="preserve"> / </w:t>
            </w:r>
            <w:r w:rsidRPr="00B92052">
              <w:rPr>
                <w:rFonts w:ascii="Arial Narrow" w:hAnsi="Arial Narrow"/>
                <w:sz w:val="18"/>
                <w:szCs w:val="18"/>
              </w:rPr>
              <w:t>confidence</w:t>
            </w:r>
            <w:r>
              <w:rPr>
                <w:rFonts w:ascii="Arial Narrow" w:hAnsi="Arial Narrow"/>
                <w:sz w:val="18"/>
                <w:szCs w:val="18"/>
              </w:rPr>
              <w:t xml:space="preserve"> / communication problems</w:t>
            </w:r>
          </w:p>
          <w:p w:rsidR="005C2075" w:rsidRDefault="005C2075" w:rsidP="00B92052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Mental health status</w:t>
            </w:r>
            <w:r w:rsidRPr="00B92052">
              <w:rPr>
                <w:rFonts w:ascii="Arial Narrow" w:hAnsi="Arial Narrow"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B92052">
              <w:rPr>
                <w:rFonts w:ascii="Arial Narrow" w:hAnsi="Arial Narrow"/>
                <w:sz w:val="18"/>
                <w:szCs w:val="18"/>
              </w:rPr>
              <w:t>emotional distress</w:t>
            </w:r>
            <w:r>
              <w:rPr>
                <w:rFonts w:ascii="Arial Narrow" w:hAnsi="Arial Narrow"/>
                <w:sz w:val="18"/>
                <w:szCs w:val="18"/>
              </w:rPr>
              <w:t xml:space="preserve"> / </w:t>
            </w:r>
            <w:r w:rsidRPr="00B92052">
              <w:rPr>
                <w:rFonts w:ascii="Arial Narrow" w:hAnsi="Arial Narrow"/>
                <w:sz w:val="18"/>
                <w:szCs w:val="18"/>
              </w:rPr>
              <w:t>negative mood</w:t>
            </w:r>
          </w:p>
          <w:p w:rsidR="005C2075" w:rsidRDefault="005C2075" w:rsidP="00B92052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Frustration /</w:t>
            </w:r>
            <w:r w:rsidRPr="00B92052" w:rsidDel="00C8419B">
              <w:rPr>
                <w:rFonts w:ascii="Arial Narrow" w:hAnsi="Arial Narrow"/>
                <w:sz w:val="18"/>
                <w:szCs w:val="18"/>
              </w:rPr>
              <w:t xml:space="preserve"> powerless</w:t>
            </w:r>
            <w:r>
              <w:rPr>
                <w:rFonts w:ascii="Arial Narrow" w:hAnsi="Arial Narrow"/>
                <w:sz w:val="18"/>
                <w:szCs w:val="18"/>
              </w:rPr>
              <w:t xml:space="preserve">ness / guilt </w:t>
            </w:r>
          </w:p>
          <w:p w:rsidR="005C2075" w:rsidRDefault="005C2075" w:rsidP="00B92052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ontentment /</w:t>
            </w:r>
            <w:r w:rsidRPr="00B92052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B92052" w:rsidDel="00C8419B">
              <w:rPr>
                <w:rFonts w:ascii="Arial Narrow" w:hAnsi="Arial Narrow"/>
                <w:sz w:val="18"/>
                <w:szCs w:val="18"/>
              </w:rPr>
              <w:t>happiness</w:t>
            </w:r>
            <w:r>
              <w:rPr>
                <w:rFonts w:ascii="Arial Narrow" w:hAnsi="Arial Narrow"/>
                <w:sz w:val="18"/>
                <w:szCs w:val="18"/>
              </w:rPr>
              <w:t xml:space="preserve"> /</w:t>
            </w:r>
            <w:r w:rsidRPr="00B92052">
              <w:rPr>
                <w:rFonts w:ascii="Arial Narrow" w:hAnsi="Arial Narrow"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sz w:val="18"/>
                <w:szCs w:val="18"/>
              </w:rPr>
              <w:t xml:space="preserve">general </w:t>
            </w:r>
            <w:r w:rsidRPr="00B92052" w:rsidDel="00C8419B">
              <w:rPr>
                <w:rFonts w:ascii="Arial Narrow" w:hAnsi="Arial Narrow"/>
                <w:sz w:val="18"/>
                <w:szCs w:val="18"/>
              </w:rPr>
              <w:t>satisfaction</w:t>
            </w:r>
          </w:p>
          <w:p w:rsidR="005C2075" w:rsidRDefault="005C2075" w:rsidP="00B92052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Problems</w:t>
            </w:r>
            <w:r w:rsidRPr="00B92052">
              <w:rPr>
                <w:rFonts w:ascii="Arial Narrow" w:hAnsi="Arial Narrow"/>
                <w:sz w:val="18"/>
                <w:szCs w:val="18"/>
              </w:rPr>
              <w:t xml:space="preserve"> relationships</w:t>
            </w:r>
            <w:r>
              <w:rPr>
                <w:rFonts w:ascii="Arial Narrow" w:hAnsi="Arial Narrow"/>
                <w:sz w:val="18"/>
                <w:szCs w:val="18"/>
              </w:rPr>
              <w:t xml:space="preserve"> with family and friends</w:t>
            </w:r>
          </w:p>
          <w:p w:rsidR="005C2075" w:rsidRPr="00B92052" w:rsidRDefault="005C2075" w:rsidP="00B92052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B92052">
              <w:rPr>
                <w:rFonts w:ascii="Arial Narrow" w:hAnsi="Arial Narrow"/>
                <w:sz w:val="18"/>
                <w:szCs w:val="18"/>
              </w:rPr>
              <w:t>Marital</w:t>
            </w:r>
            <w:r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B92052">
              <w:rPr>
                <w:rFonts w:ascii="Arial Narrow" w:hAnsi="Arial Narrow"/>
                <w:sz w:val="18"/>
                <w:szCs w:val="18"/>
              </w:rPr>
              <w:t>/</w:t>
            </w:r>
            <w:r>
              <w:rPr>
                <w:rFonts w:ascii="Arial Narrow" w:hAnsi="Arial Narrow"/>
                <w:sz w:val="18"/>
                <w:szCs w:val="18"/>
              </w:rPr>
              <w:t xml:space="preserve"> relationship satisfaction</w:t>
            </w:r>
            <w:r w:rsidRPr="00B92052">
              <w:rPr>
                <w:rFonts w:ascii="Arial Narrow" w:hAnsi="Arial Narrow"/>
                <w:sz w:val="18"/>
                <w:szCs w:val="18"/>
              </w:rPr>
              <w:t xml:space="preserve"> </w:t>
            </w:r>
          </w:p>
          <w:p w:rsidR="005C2075" w:rsidRPr="00B95E79" w:rsidRDefault="005C2075" w:rsidP="00B92052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Marital benefit / marital adjustment /</w:t>
            </w:r>
            <w:r w:rsidRPr="00B92052">
              <w:rPr>
                <w:rFonts w:ascii="Arial Narrow" w:hAnsi="Arial Narrow"/>
                <w:sz w:val="18"/>
                <w:szCs w:val="18"/>
              </w:rPr>
              <w:t xml:space="preserve"> sexual satisfaction</w:t>
            </w:r>
          </w:p>
        </w:tc>
      </w:tr>
      <w:tr w:rsidR="00181C74" w:rsidRPr="00C367AC" w:rsidTr="002A0C4F">
        <w:tc>
          <w:tcPr>
            <w:tcW w:w="8522" w:type="dxa"/>
            <w:gridSpan w:val="2"/>
            <w:shd w:val="clear" w:color="auto" w:fill="auto"/>
          </w:tcPr>
          <w:p w:rsidR="00181C74" w:rsidRDefault="00181C74" w:rsidP="00B95E79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Data collection points in time pre and post treatment:</w:t>
            </w:r>
          </w:p>
          <w:p w:rsidR="00181C74" w:rsidRDefault="00181C74" w:rsidP="00B95E79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</w:p>
        </w:tc>
      </w:tr>
      <w:tr w:rsidR="005C2075" w:rsidRPr="00C367AC" w:rsidTr="009879E7">
        <w:tc>
          <w:tcPr>
            <w:tcW w:w="8522" w:type="dxa"/>
            <w:gridSpan w:val="2"/>
            <w:shd w:val="clear" w:color="auto" w:fill="auto"/>
          </w:tcPr>
          <w:p w:rsidR="005C2075" w:rsidRDefault="005C2075" w:rsidP="00B95E79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Treatment outcome:</w:t>
            </w:r>
          </w:p>
          <w:p w:rsidR="005C2075" w:rsidRDefault="005C2075" w:rsidP="00B95E79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Success</w:t>
            </w:r>
          </w:p>
          <w:p w:rsidR="005C2075" w:rsidRDefault="005C2075" w:rsidP="00B95E79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Fail</w:t>
            </w:r>
          </w:p>
        </w:tc>
      </w:tr>
      <w:tr w:rsidR="005C2075" w:rsidRPr="00C367AC" w:rsidTr="009E552B">
        <w:tc>
          <w:tcPr>
            <w:tcW w:w="8522" w:type="dxa"/>
            <w:gridSpan w:val="2"/>
            <w:shd w:val="clear" w:color="auto" w:fill="auto"/>
          </w:tcPr>
          <w:p w:rsidR="005C2075" w:rsidRDefault="005C2075" w:rsidP="00B95E79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Type of failure:</w:t>
            </w:r>
          </w:p>
          <w:p w:rsidR="005C2075" w:rsidRPr="005C2075" w:rsidRDefault="005C2075" w:rsidP="00B95E79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5C2075">
              <w:rPr>
                <w:rFonts w:ascii="Arial Narrow" w:hAnsi="Arial Narrow"/>
                <w:sz w:val="18"/>
                <w:szCs w:val="18"/>
              </w:rPr>
              <w:t>Total treatment failure:</w:t>
            </w:r>
          </w:p>
          <w:p w:rsidR="005C2075" w:rsidRDefault="005C2075" w:rsidP="00B95E79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  <w:r w:rsidRPr="005C2075">
              <w:rPr>
                <w:rFonts w:ascii="Arial Narrow" w:hAnsi="Arial Narrow"/>
                <w:sz w:val="18"/>
                <w:szCs w:val="18"/>
              </w:rPr>
              <w:t>Failure of a single cycle</w:t>
            </w:r>
            <w:r>
              <w:rPr>
                <w:rFonts w:ascii="Arial Narrow" w:hAnsi="Arial Narrow"/>
                <w:sz w:val="18"/>
                <w:szCs w:val="18"/>
              </w:rPr>
              <w:t>:</w:t>
            </w:r>
          </w:p>
        </w:tc>
      </w:tr>
      <w:tr w:rsidR="00372602" w:rsidRPr="00C367AC" w:rsidTr="00CE354A">
        <w:tc>
          <w:tcPr>
            <w:tcW w:w="8522" w:type="dxa"/>
            <w:gridSpan w:val="2"/>
            <w:shd w:val="clear" w:color="auto" w:fill="auto"/>
          </w:tcPr>
          <w:p w:rsidR="00372602" w:rsidRDefault="00372602" w:rsidP="00B95E79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Treatment factors considered in study:</w:t>
            </w:r>
          </w:p>
          <w:p w:rsidR="00372602" w:rsidRDefault="00372602" w:rsidP="00B95E79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</w:p>
        </w:tc>
      </w:tr>
      <w:tr w:rsidR="00372602" w:rsidRPr="00C367AC" w:rsidTr="00E06479">
        <w:tc>
          <w:tcPr>
            <w:tcW w:w="8522" w:type="dxa"/>
            <w:gridSpan w:val="2"/>
            <w:shd w:val="clear" w:color="auto" w:fill="auto"/>
          </w:tcPr>
          <w:p w:rsidR="00372602" w:rsidRDefault="00372602" w:rsidP="00B95E79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Definitions and scales used:</w:t>
            </w:r>
          </w:p>
          <w:p w:rsidR="00372602" w:rsidRDefault="00372602" w:rsidP="00B95E79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</w:p>
        </w:tc>
      </w:tr>
      <w:tr w:rsidR="007F539B" w:rsidRPr="00C367AC" w:rsidTr="003E6C60">
        <w:tc>
          <w:tcPr>
            <w:tcW w:w="8522" w:type="dxa"/>
            <w:gridSpan w:val="2"/>
            <w:shd w:val="clear" w:color="auto" w:fill="auto"/>
          </w:tcPr>
          <w:p w:rsidR="005466CF" w:rsidRDefault="00372602" w:rsidP="00372602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  <w:r w:rsidRPr="00372602">
              <w:rPr>
                <w:rFonts w:ascii="Arial Narrow" w:hAnsi="Arial Narrow"/>
                <w:b/>
                <w:sz w:val="18"/>
                <w:szCs w:val="18"/>
              </w:rPr>
              <w:t>Statistical analysis conducted</w:t>
            </w:r>
            <w:r>
              <w:rPr>
                <w:rFonts w:ascii="Arial Narrow" w:hAnsi="Arial Narrow"/>
                <w:b/>
                <w:sz w:val="18"/>
                <w:szCs w:val="18"/>
              </w:rPr>
              <w:t>:</w:t>
            </w:r>
          </w:p>
          <w:p w:rsidR="00372602" w:rsidRPr="00372602" w:rsidRDefault="00372602" w:rsidP="00372602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</w:p>
        </w:tc>
      </w:tr>
      <w:tr w:rsidR="004355EE" w:rsidRPr="00C367AC" w:rsidTr="00A32B3D">
        <w:tc>
          <w:tcPr>
            <w:tcW w:w="4261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4355EE" w:rsidRDefault="004355EE" w:rsidP="00372602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lastRenderedPageBreak/>
              <w:t>Results for females:</w:t>
            </w:r>
          </w:p>
          <w:p w:rsidR="004355EE" w:rsidRPr="00372602" w:rsidRDefault="004355EE" w:rsidP="00372602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372602">
              <w:rPr>
                <w:rFonts w:ascii="Arial Narrow" w:hAnsi="Arial Narrow"/>
                <w:sz w:val="18"/>
                <w:szCs w:val="18"/>
              </w:rPr>
              <w:t>Pre-treatment depression measure</w:t>
            </w:r>
          </w:p>
          <w:p w:rsidR="004355EE" w:rsidRPr="00372602" w:rsidRDefault="004355EE" w:rsidP="00372602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372602">
              <w:rPr>
                <w:rFonts w:ascii="Arial Narrow" w:hAnsi="Arial Narrow"/>
                <w:sz w:val="18"/>
                <w:szCs w:val="18"/>
              </w:rPr>
              <w:t>Post-treatment depression measure</w:t>
            </w:r>
          </w:p>
          <w:p w:rsidR="004355EE" w:rsidRPr="00372602" w:rsidRDefault="004355EE" w:rsidP="00372602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372602">
              <w:rPr>
                <w:rFonts w:ascii="Arial Narrow" w:hAnsi="Arial Narrow"/>
                <w:sz w:val="18"/>
                <w:szCs w:val="18"/>
              </w:rPr>
              <w:t>Pre-treatment anxiety</w:t>
            </w:r>
          </w:p>
          <w:p w:rsidR="004355EE" w:rsidRDefault="004355EE" w:rsidP="00372602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372602">
              <w:rPr>
                <w:rFonts w:ascii="Arial Narrow" w:hAnsi="Arial Narrow"/>
                <w:sz w:val="18"/>
                <w:szCs w:val="18"/>
              </w:rPr>
              <w:t>Post-treatment anxiety</w:t>
            </w:r>
          </w:p>
          <w:p w:rsidR="004355EE" w:rsidRDefault="004355EE" w:rsidP="00372602">
            <w:pPr>
              <w:spacing w:line="276" w:lineRule="auto"/>
              <w:rPr>
                <w:rFonts w:ascii="Arial Narrow" w:hAnsi="Arial Narrow"/>
                <w:i/>
                <w:sz w:val="18"/>
                <w:szCs w:val="18"/>
              </w:rPr>
            </w:pPr>
          </w:p>
          <w:p w:rsidR="004355EE" w:rsidRPr="004355EE" w:rsidRDefault="004355EE" w:rsidP="00372602">
            <w:pPr>
              <w:spacing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4355EE">
              <w:rPr>
                <w:rFonts w:ascii="Arial Narrow" w:hAnsi="Arial Narrow"/>
                <w:i/>
                <w:sz w:val="18"/>
                <w:szCs w:val="18"/>
              </w:rPr>
              <w:t>Other reported outcomes:</w:t>
            </w:r>
          </w:p>
          <w:p w:rsidR="004355EE" w:rsidRPr="004355EE" w:rsidRDefault="004355EE" w:rsidP="004355EE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4355EE">
              <w:rPr>
                <w:rFonts w:ascii="Arial Narrow" w:hAnsi="Arial Narrow"/>
                <w:sz w:val="18"/>
                <w:szCs w:val="18"/>
              </w:rPr>
              <w:t>Marital/relationship satisfaction</w:t>
            </w:r>
          </w:p>
          <w:p w:rsidR="004355EE" w:rsidRPr="004355EE" w:rsidRDefault="004355EE" w:rsidP="004355EE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4355EE">
              <w:rPr>
                <w:rFonts w:ascii="Arial Narrow" w:hAnsi="Arial Narrow"/>
                <w:sz w:val="18"/>
                <w:szCs w:val="18"/>
              </w:rPr>
              <w:t>Emotional adjustment to ART failure</w:t>
            </w:r>
          </w:p>
          <w:p w:rsidR="004355EE" w:rsidRPr="004355EE" w:rsidRDefault="004355EE" w:rsidP="004355EE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4355EE">
              <w:rPr>
                <w:rFonts w:ascii="Arial Narrow" w:hAnsi="Arial Narrow"/>
                <w:sz w:val="18"/>
                <w:szCs w:val="18"/>
              </w:rPr>
              <w:t>Quality of life/health-related quality of life</w:t>
            </w:r>
          </w:p>
          <w:p w:rsidR="004355EE" w:rsidRDefault="004355EE" w:rsidP="004355EE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  <w:r w:rsidRPr="004355EE">
              <w:rPr>
                <w:rFonts w:ascii="Arial Narrow" w:hAnsi="Arial Narrow"/>
                <w:sz w:val="18"/>
                <w:szCs w:val="18"/>
              </w:rPr>
              <w:t>Emotional wellbeing</w:t>
            </w:r>
          </w:p>
        </w:tc>
        <w:tc>
          <w:tcPr>
            <w:tcW w:w="4261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4355EE" w:rsidRDefault="004355EE" w:rsidP="00CE2AFA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Results for males:</w:t>
            </w:r>
          </w:p>
          <w:p w:rsidR="004355EE" w:rsidRPr="00372602" w:rsidRDefault="004355EE" w:rsidP="00CE2AFA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372602">
              <w:rPr>
                <w:rFonts w:ascii="Arial Narrow" w:hAnsi="Arial Narrow"/>
                <w:sz w:val="18"/>
                <w:szCs w:val="18"/>
              </w:rPr>
              <w:t>Pre-treatment depression measure</w:t>
            </w:r>
          </w:p>
          <w:p w:rsidR="004355EE" w:rsidRPr="00372602" w:rsidRDefault="004355EE" w:rsidP="00CE2AFA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372602">
              <w:rPr>
                <w:rFonts w:ascii="Arial Narrow" w:hAnsi="Arial Narrow"/>
                <w:sz w:val="18"/>
                <w:szCs w:val="18"/>
              </w:rPr>
              <w:t>Post-treatment depression measure</w:t>
            </w:r>
          </w:p>
          <w:p w:rsidR="004355EE" w:rsidRPr="00372602" w:rsidRDefault="004355EE" w:rsidP="00CE2AFA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372602">
              <w:rPr>
                <w:rFonts w:ascii="Arial Narrow" w:hAnsi="Arial Narrow"/>
                <w:sz w:val="18"/>
                <w:szCs w:val="18"/>
              </w:rPr>
              <w:t>Pre-treatment anxiety</w:t>
            </w:r>
          </w:p>
          <w:p w:rsidR="004355EE" w:rsidRDefault="004355EE" w:rsidP="00CE2AFA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372602">
              <w:rPr>
                <w:rFonts w:ascii="Arial Narrow" w:hAnsi="Arial Narrow"/>
                <w:sz w:val="18"/>
                <w:szCs w:val="18"/>
              </w:rPr>
              <w:t>Post-treatment anxiety</w:t>
            </w:r>
          </w:p>
          <w:p w:rsidR="004355EE" w:rsidRDefault="004355EE" w:rsidP="00CE2AFA">
            <w:pPr>
              <w:spacing w:line="276" w:lineRule="auto"/>
              <w:rPr>
                <w:rFonts w:ascii="Arial Narrow" w:hAnsi="Arial Narrow"/>
                <w:i/>
                <w:sz w:val="18"/>
                <w:szCs w:val="18"/>
              </w:rPr>
            </w:pPr>
          </w:p>
          <w:p w:rsidR="004355EE" w:rsidRPr="004355EE" w:rsidRDefault="004355EE" w:rsidP="00CE2AFA">
            <w:pPr>
              <w:spacing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4355EE">
              <w:rPr>
                <w:rFonts w:ascii="Arial Narrow" w:hAnsi="Arial Narrow"/>
                <w:i/>
                <w:sz w:val="18"/>
                <w:szCs w:val="18"/>
              </w:rPr>
              <w:t>Other reported outcomes:</w:t>
            </w:r>
          </w:p>
          <w:p w:rsidR="004355EE" w:rsidRPr="004355EE" w:rsidRDefault="004355EE" w:rsidP="00CE2AFA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4355EE">
              <w:rPr>
                <w:rFonts w:ascii="Arial Narrow" w:hAnsi="Arial Narrow"/>
                <w:sz w:val="18"/>
                <w:szCs w:val="18"/>
              </w:rPr>
              <w:t>Marital/relationship satisfaction</w:t>
            </w:r>
          </w:p>
          <w:p w:rsidR="004355EE" w:rsidRPr="004355EE" w:rsidRDefault="004355EE" w:rsidP="00CE2AFA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4355EE">
              <w:rPr>
                <w:rFonts w:ascii="Arial Narrow" w:hAnsi="Arial Narrow"/>
                <w:sz w:val="18"/>
                <w:szCs w:val="18"/>
              </w:rPr>
              <w:t>Emotional adjustment to ART failure</w:t>
            </w:r>
          </w:p>
          <w:p w:rsidR="004355EE" w:rsidRPr="004355EE" w:rsidRDefault="004355EE" w:rsidP="00CE2AFA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4355EE">
              <w:rPr>
                <w:rFonts w:ascii="Arial Narrow" w:hAnsi="Arial Narrow"/>
                <w:sz w:val="18"/>
                <w:szCs w:val="18"/>
              </w:rPr>
              <w:t>Quality of life/health-related quality of life</w:t>
            </w:r>
          </w:p>
          <w:p w:rsidR="004355EE" w:rsidRDefault="004355EE" w:rsidP="00CE2AFA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  <w:r w:rsidRPr="004355EE">
              <w:rPr>
                <w:rFonts w:ascii="Arial Narrow" w:hAnsi="Arial Narrow"/>
                <w:sz w:val="18"/>
                <w:szCs w:val="18"/>
              </w:rPr>
              <w:t>Emotional wellbeing</w:t>
            </w:r>
          </w:p>
        </w:tc>
      </w:tr>
      <w:tr w:rsidR="00D67413" w:rsidRPr="00C367AC" w:rsidTr="00B40E69">
        <w:tc>
          <w:tcPr>
            <w:tcW w:w="8522" w:type="dxa"/>
            <w:gridSpan w:val="2"/>
            <w:shd w:val="clear" w:color="auto" w:fill="auto"/>
          </w:tcPr>
          <w:p w:rsidR="007F539B" w:rsidRDefault="004355EE" w:rsidP="00AF10F8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  <w:r w:rsidRPr="004355EE">
              <w:rPr>
                <w:rFonts w:ascii="Arial Narrow" w:hAnsi="Arial Narrow"/>
                <w:b/>
                <w:sz w:val="18"/>
                <w:szCs w:val="18"/>
              </w:rPr>
              <w:t>Internal validity of study</w:t>
            </w:r>
            <w:r>
              <w:rPr>
                <w:rFonts w:ascii="Arial Narrow" w:hAnsi="Arial Narrow"/>
                <w:b/>
                <w:sz w:val="18"/>
                <w:szCs w:val="18"/>
              </w:rPr>
              <w:t>:</w:t>
            </w:r>
          </w:p>
          <w:p w:rsidR="004355EE" w:rsidRPr="004355EE" w:rsidRDefault="004355EE" w:rsidP="00AF10F8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AF10F8" w:rsidRPr="00C367AC" w:rsidTr="00B40E69">
        <w:tc>
          <w:tcPr>
            <w:tcW w:w="8522" w:type="dxa"/>
            <w:gridSpan w:val="2"/>
            <w:shd w:val="clear" w:color="auto" w:fill="auto"/>
          </w:tcPr>
          <w:p w:rsidR="00BA0913" w:rsidRDefault="004355EE" w:rsidP="00AF10F8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  <w:r w:rsidRPr="004355EE">
              <w:rPr>
                <w:rFonts w:ascii="Arial Narrow" w:hAnsi="Arial Narrow"/>
                <w:b/>
                <w:sz w:val="18"/>
                <w:szCs w:val="18"/>
              </w:rPr>
              <w:t>External validity of study</w:t>
            </w:r>
            <w:r>
              <w:rPr>
                <w:rFonts w:ascii="Arial Narrow" w:hAnsi="Arial Narrow"/>
                <w:b/>
                <w:sz w:val="18"/>
                <w:szCs w:val="18"/>
              </w:rPr>
              <w:t>:</w:t>
            </w:r>
          </w:p>
          <w:p w:rsidR="004355EE" w:rsidRPr="004355EE" w:rsidRDefault="004355EE" w:rsidP="00AF10F8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D455F5" w:rsidRPr="00C367AC" w:rsidTr="00AF10F8">
        <w:tc>
          <w:tcPr>
            <w:tcW w:w="8522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</w:tcPr>
          <w:p w:rsidR="00D455F5" w:rsidRDefault="00D455F5" w:rsidP="00AF10F8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  <w:r w:rsidRPr="00D455F5">
              <w:rPr>
                <w:rFonts w:ascii="Arial Narrow" w:hAnsi="Arial Narrow"/>
                <w:b/>
                <w:sz w:val="18"/>
                <w:szCs w:val="18"/>
              </w:rPr>
              <w:t>Reviewer comments</w:t>
            </w:r>
          </w:p>
          <w:p w:rsidR="00DB1615" w:rsidRPr="00A33D89" w:rsidRDefault="00DB1615" w:rsidP="00DB1615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8A3505" w:rsidRPr="00C367AC" w:rsidTr="00545277">
        <w:tc>
          <w:tcPr>
            <w:tcW w:w="4261" w:type="dxa"/>
            <w:shd w:val="clear" w:color="auto" w:fill="auto"/>
          </w:tcPr>
          <w:p w:rsidR="008A3505" w:rsidRDefault="008A3505" w:rsidP="003D6559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Extracted by:</w:t>
            </w:r>
          </w:p>
          <w:p w:rsidR="00382007" w:rsidRPr="00BA0913" w:rsidRDefault="004355EE" w:rsidP="004355EE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Date:</w:t>
            </w:r>
          </w:p>
        </w:tc>
        <w:tc>
          <w:tcPr>
            <w:tcW w:w="4261" w:type="dxa"/>
            <w:shd w:val="clear" w:color="auto" w:fill="auto"/>
          </w:tcPr>
          <w:p w:rsidR="008A3505" w:rsidRDefault="008A3505" w:rsidP="00545277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  <w:r w:rsidRPr="00634E80">
              <w:rPr>
                <w:rFonts w:ascii="Arial Narrow" w:hAnsi="Arial Narrow"/>
                <w:b/>
                <w:sz w:val="18"/>
                <w:szCs w:val="18"/>
              </w:rPr>
              <w:t>Checked by:</w:t>
            </w:r>
          </w:p>
          <w:p w:rsidR="004355EE" w:rsidRPr="00634E80" w:rsidRDefault="004355EE" w:rsidP="00545277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Date:</w:t>
            </w:r>
          </w:p>
        </w:tc>
      </w:tr>
    </w:tbl>
    <w:p w:rsidR="00AD3CDF" w:rsidRPr="00575F86" w:rsidRDefault="00AD3CDF" w:rsidP="00BA0913">
      <w:pPr>
        <w:rPr>
          <w:rFonts w:ascii="Arial Narrow" w:hAnsi="Arial Narrow"/>
          <w:sz w:val="18"/>
          <w:szCs w:val="18"/>
        </w:rPr>
      </w:pPr>
    </w:p>
    <w:sectPr w:rsidR="00AD3CDF" w:rsidRPr="00575F86" w:rsidSect="005F2A45">
      <w:footerReference w:type="default" r:id="rId8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5387" w:rsidRDefault="00825387" w:rsidP="004355EE">
      <w:r>
        <w:separator/>
      </w:r>
    </w:p>
  </w:endnote>
  <w:endnote w:type="continuationSeparator" w:id="0">
    <w:p w:rsidR="00825387" w:rsidRDefault="00825387" w:rsidP="004355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91161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355EE" w:rsidRDefault="004355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466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355EE" w:rsidRDefault="004355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5387" w:rsidRDefault="00825387" w:rsidP="004355EE">
      <w:r>
        <w:separator/>
      </w:r>
    </w:p>
  </w:footnote>
  <w:footnote w:type="continuationSeparator" w:id="0">
    <w:p w:rsidR="00825387" w:rsidRDefault="00825387" w:rsidP="004355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3D5C50"/>
    <w:multiLevelType w:val="hybridMultilevel"/>
    <w:tmpl w:val="839C59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494FC8"/>
    <w:multiLevelType w:val="hybridMultilevel"/>
    <w:tmpl w:val="F730A8EC"/>
    <w:lvl w:ilvl="0" w:tplc="0C09000F">
      <w:start w:val="1"/>
      <w:numFmt w:val="decimal"/>
      <w:lvlText w:val="%1."/>
      <w:lvlJc w:val="left"/>
      <w:pPr>
        <w:ind w:left="755" w:hanging="360"/>
      </w:pPr>
    </w:lvl>
    <w:lvl w:ilvl="1" w:tplc="0C090019" w:tentative="1">
      <w:start w:val="1"/>
      <w:numFmt w:val="lowerLetter"/>
      <w:lvlText w:val="%2."/>
      <w:lvlJc w:val="left"/>
      <w:pPr>
        <w:ind w:left="1475" w:hanging="360"/>
      </w:pPr>
    </w:lvl>
    <w:lvl w:ilvl="2" w:tplc="0C09001B" w:tentative="1">
      <w:start w:val="1"/>
      <w:numFmt w:val="lowerRoman"/>
      <w:lvlText w:val="%3."/>
      <w:lvlJc w:val="right"/>
      <w:pPr>
        <w:ind w:left="2195" w:hanging="180"/>
      </w:pPr>
    </w:lvl>
    <w:lvl w:ilvl="3" w:tplc="0C09000F" w:tentative="1">
      <w:start w:val="1"/>
      <w:numFmt w:val="decimal"/>
      <w:lvlText w:val="%4."/>
      <w:lvlJc w:val="left"/>
      <w:pPr>
        <w:ind w:left="2915" w:hanging="360"/>
      </w:pPr>
    </w:lvl>
    <w:lvl w:ilvl="4" w:tplc="0C090019" w:tentative="1">
      <w:start w:val="1"/>
      <w:numFmt w:val="lowerLetter"/>
      <w:lvlText w:val="%5."/>
      <w:lvlJc w:val="left"/>
      <w:pPr>
        <w:ind w:left="3635" w:hanging="360"/>
      </w:pPr>
    </w:lvl>
    <w:lvl w:ilvl="5" w:tplc="0C09001B" w:tentative="1">
      <w:start w:val="1"/>
      <w:numFmt w:val="lowerRoman"/>
      <w:lvlText w:val="%6."/>
      <w:lvlJc w:val="right"/>
      <w:pPr>
        <w:ind w:left="4355" w:hanging="180"/>
      </w:pPr>
    </w:lvl>
    <w:lvl w:ilvl="6" w:tplc="0C09000F" w:tentative="1">
      <w:start w:val="1"/>
      <w:numFmt w:val="decimal"/>
      <w:lvlText w:val="%7."/>
      <w:lvlJc w:val="left"/>
      <w:pPr>
        <w:ind w:left="5075" w:hanging="360"/>
      </w:pPr>
    </w:lvl>
    <w:lvl w:ilvl="7" w:tplc="0C090019" w:tentative="1">
      <w:start w:val="1"/>
      <w:numFmt w:val="lowerLetter"/>
      <w:lvlText w:val="%8."/>
      <w:lvlJc w:val="left"/>
      <w:pPr>
        <w:ind w:left="5795" w:hanging="360"/>
      </w:pPr>
    </w:lvl>
    <w:lvl w:ilvl="8" w:tplc="0C09001B" w:tentative="1">
      <w:start w:val="1"/>
      <w:numFmt w:val="lowerRoman"/>
      <w:lvlText w:val="%9."/>
      <w:lvlJc w:val="right"/>
      <w:pPr>
        <w:ind w:left="6515" w:hanging="180"/>
      </w:pPr>
    </w:lvl>
  </w:abstractNum>
  <w:abstractNum w:abstractNumId="2" w15:restartNumberingAfterBreak="0">
    <w:nsid w:val="4E026B1F"/>
    <w:multiLevelType w:val="hybridMultilevel"/>
    <w:tmpl w:val="A3CE97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AB6081"/>
    <w:multiLevelType w:val="hybridMultilevel"/>
    <w:tmpl w:val="8DC42778"/>
    <w:lvl w:ilvl="0" w:tplc="0C090001">
      <w:start w:val="1"/>
      <w:numFmt w:val="bullet"/>
      <w:lvlText w:val=""/>
      <w:lvlJc w:val="left"/>
      <w:pPr>
        <w:ind w:left="147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9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91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3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5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7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9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51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35" w:hanging="360"/>
      </w:pPr>
      <w:rPr>
        <w:rFonts w:ascii="Wingdings" w:hAnsi="Wingdings" w:hint="default"/>
      </w:rPr>
    </w:lvl>
  </w:abstractNum>
  <w:abstractNum w:abstractNumId="4" w15:restartNumberingAfterBreak="0">
    <w:nsid w:val="74E70911"/>
    <w:multiLevelType w:val="hybridMultilevel"/>
    <w:tmpl w:val="5142EA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CDF"/>
    <w:rsid w:val="00021C1B"/>
    <w:rsid w:val="00080C61"/>
    <w:rsid w:val="000E611D"/>
    <w:rsid w:val="000E7C87"/>
    <w:rsid w:val="00135673"/>
    <w:rsid w:val="00181C74"/>
    <w:rsid w:val="001F64AF"/>
    <w:rsid w:val="00201AF7"/>
    <w:rsid w:val="00223E68"/>
    <w:rsid w:val="002249FE"/>
    <w:rsid w:val="00266087"/>
    <w:rsid w:val="002C0484"/>
    <w:rsid w:val="002E6B45"/>
    <w:rsid w:val="00300EA2"/>
    <w:rsid w:val="003349AD"/>
    <w:rsid w:val="00340817"/>
    <w:rsid w:val="003467E9"/>
    <w:rsid w:val="00372602"/>
    <w:rsid w:val="00374681"/>
    <w:rsid w:val="00382007"/>
    <w:rsid w:val="003D4D8D"/>
    <w:rsid w:val="003D6559"/>
    <w:rsid w:val="003E6C60"/>
    <w:rsid w:val="004355EE"/>
    <w:rsid w:val="00480C21"/>
    <w:rsid w:val="004A1C5B"/>
    <w:rsid w:val="004C3CE5"/>
    <w:rsid w:val="004E1C29"/>
    <w:rsid w:val="005040D5"/>
    <w:rsid w:val="00510773"/>
    <w:rsid w:val="00545277"/>
    <w:rsid w:val="005466CF"/>
    <w:rsid w:val="00575F86"/>
    <w:rsid w:val="005A3091"/>
    <w:rsid w:val="005C2075"/>
    <w:rsid w:val="005F2A45"/>
    <w:rsid w:val="006365AB"/>
    <w:rsid w:val="006671F5"/>
    <w:rsid w:val="00690140"/>
    <w:rsid w:val="006918BA"/>
    <w:rsid w:val="006A1582"/>
    <w:rsid w:val="00710D8C"/>
    <w:rsid w:val="007806D3"/>
    <w:rsid w:val="00793B80"/>
    <w:rsid w:val="007B26A0"/>
    <w:rsid w:val="007B3155"/>
    <w:rsid w:val="007C0291"/>
    <w:rsid w:val="007C2060"/>
    <w:rsid w:val="007D466A"/>
    <w:rsid w:val="007F539B"/>
    <w:rsid w:val="00825387"/>
    <w:rsid w:val="0083338D"/>
    <w:rsid w:val="00853B6A"/>
    <w:rsid w:val="00881670"/>
    <w:rsid w:val="00890722"/>
    <w:rsid w:val="008A3505"/>
    <w:rsid w:val="008B07A4"/>
    <w:rsid w:val="008F4161"/>
    <w:rsid w:val="00910963"/>
    <w:rsid w:val="00970352"/>
    <w:rsid w:val="009737CF"/>
    <w:rsid w:val="009774AC"/>
    <w:rsid w:val="009C2E0E"/>
    <w:rsid w:val="009D5610"/>
    <w:rsid w:val="00A23352"/>
    <w:rsid w:val="00A26541"/>
    <w:rsid w:val="00A33D89"/>
    <w:rsid w:val="00A62AFC"/>
    <w:rsid w:val="00A62C0C"/>
    <w:rsid w:val="00A91219"/>
    <w:rsid w:val="00AA660C"/>
    <w:rsid w:val="00AD3CDF"/>
    <w:rsid w:val="00AF10F8"/>
    <w:rsid w:val="00AF3963"/>
    <w:rsid w:val="00B0636C"/>
    <w:rsid w:val="00B15AF4"/>
    <w:rsid w:val="00B40E69"/>
    <w:rsid w:val="00B753D3"/>
    <w:rsid w:val="00B85B59"/>
    <w:rsid w:val="00B92052"/>
    <w:rsid w:val="00B95E79"/>
    <w:rsid w:val="00BA0913"/>
    <w:rsid w:val="00BF74C3"/>
    <w:rsid w:val="00C06FB1"/>
    <w:rsid w:val="00C367AC"/>
    <w:rsid w:val="00C40BEE"/>
    <w:rsid w:val="00C55E3F"/>
    <w:rsid w:val="00C77D7A"/>
    <w:rsid w:val="00C95B1A"/>
    <w:rsid w:val="00CB7592"/>
    <w:rsid w:val="00CF3C18"/>
    <w:rsid w:val="00D04ADD"/>
    <w:rsid w:val="00D25E75"/>
    <w:rsid w:val="00D455F5"/>
    <w:rsid w:val="00D619D8"/>
    <w:rsid w:val="00D67413"/>
    <w:rsid w:val="00DB1615"/>
    <w:rsid w:val="00DB6978"/>
    <w:rsid w:val="00DD5428"/>
    <w:rsid w:val="00E11D22"/>
    <w:rsid w:val="00E60769"/>
    <w:rsid w:val="00E910EB"/>
    <w:rsid w:val="00E942B8"/>
    <w:rsid w:val="00E954EF"/>
    <w:rsid w:val="00EB70E3"/>
    <w:rsid w:val="00EE3BEE"/>
    <w:rsid w:val="00F209CF"/>
    <w:rsid w:val="00F77952"/>
    <w:rsid w:val="00FA728F"/>
    <w:rsid w:val="00FB3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5B27A05-B46F-4D29-B0FB-25C3E1309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65AB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3746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74681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rsid w:val="00C367A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7B26A0"/>
    <w:pPr>
      <w:ind w:left="720"/>
      <w:contextualSpacing/>
    </w:pPr>
  </w:style>
  <w:style w:type="character" w:styleId="CommentReference">
    <w:name w:val="annotation reference"/>
    <w:basedOn w:val="DefaultParagraphFont"/>
    <w:rsid w:val="002C0484"/>
    <w:rPr>
      <w:sz w:val="16"/>
      <w:szCs w:val="16"/>
    </w:rPr>
  </w:style>
  <w:style w:type="paragraph" w:styleId="CommentText">
    <w:name w:val="annotation text"/>
    <w:basedOn w:val="Normal"/>
    <w:link w:val="CommentTextChar"/>
    <w:rsid w:val="002C04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C0484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2C04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C0484"/>
    <w:rPr>
      <w:b/>
      <w:bCs/>
      <w:lang w:eastAsia="en-US"/>
    </w:rPr>
  </w:style>
  <w:style w:type="paragraph" w:styleId="Header">
    <w:name w:val="header"/>
    <w:basedOn w:val="Normal"/>
    <w:link w:val="HeaderChar"/>
    <w:rsid w:val="004355E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4355EE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4355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55EE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612AEE-6700-4776-AB31-F98331A579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8E22280.dotm</Template>
  <TotalTime>3</TotalTime>
  <Pages>2</Pages>
  <Words>277</Words>
  <Characters>196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2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er Watt</dc:creator>
  <cp:lastModifiedBy>Adriana Milazzo</cp:lastModifiedBy>
  <cp:revision>5</cp:revision>
  <cp:lastPrinted>2009-10-13T05:57:00Z</cp:lastPrinted>
  <dcterms:created xsi:type="dcterms:W3CDTF">2016-08-16T06:08:00Z</dcterms:created>
  <dcterms:modified xsi:type="dcterms:W3CDTF">2016-10-29T05:10:00Z</dcterms:modified>
</cp:coreProperties>
</file>